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95C0CC" w14:textId="57FCF399" w:rsidR="00941D81" w:rsidRDefault="00941D81" w:rsidP="003E153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ASCC/ISOO Clinical Practice Statement: Management of oral manifestations of chronic graft-versus-host-disease</w:t>
      </w:r>
    </w:p>
    <w:p w14:paraId="53385E9F" w14:textId="77777777" w:rsidR="003E1533" w:rsidRDefault="003E1533" w:rsidP="003E153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92EB81" w14:textId="77777777" w:rsidR="003E1533" w:rsidRPr="00AF5731" w:rsidRDefault="003E1533" w:rsidP="003E1533">
      <w:pPr>
        <w:pStyle w:val="a3"/>
        <w:spacing w:after="0" w:line="36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PauseForBreak"/>
      <w:bookmarkEnd w:id="0"/>
      <w:r w:rsidRPr="00AF5731">
        <w:rPr>
          <w:rFonts w:ascii="Times New Roman" w:hAnsi="Times New Roman" w:cs="Times New Roman"/>
          <w:b/>
          <w:bCs/>
          <w:sz w:val="24"/>
          <w:szCs w:val="24"/>
        </w:rPr>
        <w:t>Suggested reading:</w:t>
      </w:r>
    </w:p>
    <w:p w14:paraId="0361835E" w14:textId="77777777" w:rsidR="003E1533" w:rsidRPr="00AF5731" w:rsidRDefault="003E1533" w:rsidP="003E1533">
      <w:pPr>
        <w:pStyle w:val="a3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F5731">
        <w:rPr>
          <w:rFonts w:ascii="Times New Roman" w:hAnsi="Times New Roman" w:cs="Times New Roman"/>
          <w:sz w:val="24"/>
          <w:szCs w:val="24"/>
        </w:rPr>
        <w:t>Haas L, Cruz-Pamplona M. Topical treatment of oral chronic graft-versus-host- disease in hematopoietic stem cell transplant recipients: A systematic review. J Clin Exp Dent. 2023 May 1;15(5</w:t>
      </w:r>
      <w:proofErr w:type="gramStart"/>
      <w:r w:rsidRPr="00AF5731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AF5731">
        <w:rPr>
          <w:rFonts w:ascii="Times New Roman" w:hAnsi="Times New Roman" w:cs="Times New Roman"/>
          <w:sz w:val="24"/>
          <w:szCs w:val="24"/>
        </w:rPr>
        <w:t xml:space="preserve">420-e427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>: 10.4317/jced.60138. PMID: 37214749; PMCID: PMC10198688.</w:t>
      </w:r>
    </w:p>
    <w:p w14:paraId="4EF955E9" w14:textId="77777777" w:rsidR="003E1533" w:rsidRPr="00AF5731" w:rsidRDefault="003E1533" w:rsidP="003E1533">
      <w:pPr>
        <w:pStyle w:val="a3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F5731">
        <w:rPr>
          <w:rFonts w:ascii="Times New Roman" w:hAnsi="Times New Roman" w:cs="Times New Roman"/>
          <w:sz w:val="24"/>
          <w:szCs w:val="24"/>
        </w:rPr>
        <w:t xml:space="preserve">Pukhalskaya T, Smoller BR, Becker M, Maly A, Zadik Y, Elad S. Oral white lesion in patients post-hematopoietic stem cell transplantation: a case series demonstrating the diagnostic dilemma. Support Care Cancer. 2021 Dec;29(12):7999-8007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: 10.1007/s00520-021-06392-6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2021 Jul 4. PMID: 34218349.</w:t>
      </w:r>
    </w:p>
    <w:p w14:paraId="4E619E4A" w14:textId="77777777" w:rsidR="003E1533" w:rsidRPr="00AF5731" w:rsidRDefault="003E1533" w:rsidP="003E1533">
      <w:pPr>
        <w:pStyle w:val="a3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  <w:rtl/>
        </w:rPr>
      </w:pPr>
      <w:r w:rsidRPr="00AF5731">
        <w:rPr>
          <w:rFonts w:ascii="Times New Roman" w:hAnsi="Times New Roman" w:cs="Times New Roman"/>
          <w:sz w:val="24"/>
          <w:szCs w:val="24"/>
        </w:rPr>
        <w:t xml:space="preserve">Zadik Y. Restricted mouth opening in chronic graft-versus-host disease. Oral Surg Oral Med Oral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Pathol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Oral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Radiol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. 2016 Feb;121(2):201-2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: 10.1016/j.oooo.2015.07.041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2015 Oct 14. PMID: 26686955.</w:t>
      </w:r>
    </w:p>
    <w:p w14:paraId="12026423" w14:textId="77777777" w:rsidR="003E1533" w:rsidRPr="00AF5731" w:rsidRDefault="003E1533" w:rsidP="003E1533">
      <w:pPr>
        <w:pStyle w:val="a3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AF5731">
        <w:rPr>
          <w:rFonts w:ascii="Times New Roman" w:hAnsi="Times New Roman" w:cs="Times New Roman"/>
          <w:sz w:val="24"/>
          <w:szCs w:val="24"/>
        </w:rPr>
        <w:t>Bajonaid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A, Guntaka PK, Harper M, Cutler C, Duncan C, Villa A, Sroussi HY, Woo SB, Treister NS. Characterization of orofacial features in sclerodermatous chronic graft-versus-host disease. Oral Dis. 2024 Mar 21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: 10.1111/odi.14932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ahead of print. PMID: 38514965.</w:t>
      </w:r>
    </w:p>
    <w:p w14:paraId="00C851BC" w14:textId="77777777" w:rsidR="003E1533" w:rsidRPr="00AF5731" w:rsidRDefault="003E1533" w:rsidP="003E1533">
      <w:pPr>
        <w:pStyle w:val="a3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  <w:rtl/>
        </w:rPr>
      </w:pPr>
      <w:r w:rsidRPr="00AF5731">
        <w:rPr>
          <w:rFonts w:ascii="Times New Roman" w:hAnsi="Times New Roman" w:cs="Times New Roman"/>
          <w:sz w:val="24"/>
          <w:szCs w:val="24"/>
        </w:rPr>
        <w:t xml:space="preserve">Elad S, Zadik Y, Zeevi I, Miyazaki A, de Figueiredo MA, Or R. Oral cancer in patients after hematopoietic stem-cell transplantation: long-term follow-up suggests an increased risk for recurrence. Transplantation. 2010 Dec 15;90(11):1243-4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>: 10.1097/TP.0b013e3181f9caaa. PMID: 21119507.</w:t>
      </w:r>
    </w:p>
    <w:p w14:paraId="1FF4438F" w14:textId="77777777" w:rsidR="003E1533" w:rsidRPr="00AF5731" w:rsidRDefault="003E1533" w:rsidP="003E1533">
      <w:pPr>
        <w:pStyle w:val="a3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  <w:rtl/>
        </w:rPr>
      </w:pPr>
      <w:r w:rsidRPr="00AF5731">
        <w:rPr>
          <w:rFonts w:ascii="Times New Roman" w:hAnsi="Times New Roman" w:cs="Times New Roman"/>
          <w:sz w:val="24"/>
          <w:szCs w:val="24"/>
        </w:rPr>
        <w:t xml:space="preserve">Bar O, Elad S, Avni B, Abu-Tair J, Zaharia B, Hanut A, Zadik Y. Oral verruciform xanthoma in chronic graft-versus-host disease patients. Support Care Cancer. 2021 Jan;29(1):79-84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: 10.1007/s00520-020-05681-w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2020 Aug 15. PMID: 32803727.</w:t>
      </w:r>
    </w:p>
    <w:p w14:paraId="78D08982" w14:textId="77777777" w:rsidR="003E1533" w:rsidRPr="00AF5731" w:rsidRDefault="003E1533" w:rsidP="003E1533">
      <w:pPr>
        <w:pStyle w:val="a3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F5731">
        <w:rPr>
          <w:rFonts w:ascii="Times New Roman" w:hAnsi="Times New Roman" w:cs="Times New Roman"/>
          <w:sz w:val="24"/>
          <w:szCs w:val="24"/>
        </w:rPr>
        <w:t xml:space="preserve">Zadik Y, Elad S, Shapira A, Shapira MY. Treatment of oral mucosal manifestations of chronic graft-versus-host disease: dexamethasone vs. budesonide. Expert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Opin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Pharmacother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. 2017 Feb;18(3):235-242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: 10.1080/14656566.2017.1282464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2017 Jan 25. PMID: 28081677.</w:t>
      </w:r>
    </w:p>
    <w:p w14:paraId="73382D48" w14:textId="77777777" w:rsidR="003E1533" w:rsidRPr="00AF5731" w:rsidRDefault="003E1533" w:rsidP="003E1533">
      <w:pPr>
        <w:pStyle w:val="a3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F5731">
        <w:rPr>
          <w:rFonts w:ascii="Times New Roman" w:hAnsi="Times New Roman" w:cs="Times New Roman"/>
          <w:sz w:val="24"/>
          <w:szCs w:val="24"/>
        </w:rPr>
        <w:lastRenderedPageBreak/>
        <w:t xml:space="preserve">Bulthuis MS, van Leeuwen SJM, Thomas RZ, van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Gennip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LLA, Whiteside HM, Isom S, Kline DM,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Laheij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AMGA, Raber-Durlacher JE,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Hasséus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B, Johansson JE, Hovan AJ, Brennan MT, von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Bültzingslöwen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I, Huysmans MDNJM, Blijlevens NMA. Subjective Oral Dryness following Hematopoietic Cell Transplantation: A Report from the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Orastem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Study. Transplant Cell Ther. 2024 Apr;30(4</w:t>
      </w:r>
      <w:proofErr w:type="gramStart"/>
      <w:r w:rsidRPr="00AF5731">
        <w:rPr>
          <w:rFonts w:ascii="Times New Roman" w:hAnsi="Times New Roman" w:cs="Times New Roman"/>
          <w:sz w:val="24"/>
          <w:szCs w:val="24"/>
        </w:rPr>
        <w:t>):446.e</w:t>
      </w:r>
      <w:proofErr w:type="gramEnd"/>
      <w:r w:rsidRPr="00AF5731">
        <w:rPr>
          <w:rFonts w:ascii="Times New Roman" w:hAnsi="Times New Roman" w:cs="Times New Roman"/>
          <w:sz w:val="24"/>
          <w:szCs w:val="24"/>
        </w:rPr>
        <w:t xml:space="preserve">1-446.e11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: 10.1016/j.jtct.2024.01.067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2024 Jan 17. PMID: 38242439.</w:t>
      </w:r>
    </w:p>
    <w:p w14:paraId="4D2E1EB6" w14:textId="77777777" w:rsidR="003E1533" w:rsidRPr="00AF5731" w:rsidRDefault="003E1533" w:rsidP="003E1533">
      <w:pPr>
        <w:pStyle w:val="a3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F5731">
        <w:rPr>
          <w:rFonts w:ascii="Times New Roman" w:hAnsi="Times New Roman" w:cs="Times New Roman"/>
          <w:sz w:val="24"/>
          <w:szCs w:val="24"/>
        </w:rPr>
        <w:t xml:space="preserve">Elad S, Or R, Shapira MY, Haviv A,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Galili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D, Garfunkel AA, Bitan M, Kaufman E. CO2 laser in oral graft-versus-host disease: a pilot study. Bone Marrow Transplant. 2003 Nov;32(10):1031-4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>: 10.1038/sj.bmt.1704272. PMID: 14595392.</w:t>
      </w:r>
    </w:p>
    <w:p w14:paraId="7D5D1A2F" w14:textId="77777777" w:rsidR="003E1533" w:rsidRPr="00AF5731" w:rsidRDefault="003E1533" w:rsidP="003E1533">
      <w:pPr>
        <w:pStyle w:val="a3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F5731">
        <w:rPr>
          <w:rFonts w:ascii="Times New Roman" w:hAnsi="Times New Roman" w:cs="Times New Roman"/>
          <w:sz w:val="24"/>
          <w:szCs w:val="24"/>
        </w:rPr>
        <w:t xml:space="preserve">Schueller O, Regev G, Singh N, Willson A, Beville M, Kanji N,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Lohmer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L, Patel J. Two-Part Phase 1 Study to Evaluate the Taste Profile of Novel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Belumosudil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Oral Suspensions and Assess the Relative Bioavailability and Food Effect of the Selected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Belumosudil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Oral Suspension Compared With Oral Tablet Reference in Healthy Male Participants. Clin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Drug Dev. 2024 May;13(5):491-498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: 10.1002/cpdd.1378. </w:t>
      </w:r>
      <w:proofErr w:type="spellStart"/>
      <w:r w:rsidRPr="00AF5731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AF5731">
        <w:rPr>
          <w:rFonts w:ascii="Times New Roman" w:hAnsi="Times New Roman" w:cs="Times New Roman"/>
          <w:sz w:val="24"/>
          <w:szCs w:val="24"/>
        </w:rPr>
        <w:t xml:space="preserve"> 2024 Feb 12. PMID: 38345529.</w:t>
      </w:r>
    </w:p>
    <w:p w14:paraId="77C276C1" w14:textId="77777777" w:rsidR="001305DE" w:rsidRDefault="001305DE"/>
    <w:sectPr w:rsidR="00130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B952F4"/>
    <w:multiLevelType w:val="hybridMultilevel"/>
    <w:tmpl w:val="43404B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0212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533"/>
    <w:rsid w:val="000006C5"/>
    <w:rsid w:val="0000471A"/>
    <w:rsid w:val="000064F4"/>
    <w:rsid w:val="00007D3E"/>
    <w:rsid w:val="0001439E"/>
    <w:rsid w:val="00022AD8"/>
    <w:rsid w:val="000462F0"/>
    <w:rsid w:val="00054A17"/>
    <w:rsid w:val="0005735B"/>
    <w:rsid w:val="00071717"/>
    <w:rsid w:val="00073A7E"/>
    <w:rsid w:val="00083D5A"/>
    <w:rsid w:val="00094F8B"/>
    <w:rsid w:val="000A7750"/>
    <w:rsid w:val="000B0B97"/>
    <w:rsid w:val="000B49E1"/>
    <w:rsid w:val="000B7124"/>
    <w:rsid w:val="000C1569"/>
    <w:rsid w:val="000D22A7"/>
    <w:rsid w:val="000D68D2"/>
    <w:rsid w:val="000E3C2B"/>
    <w:rsid w:val="000E7F03"/>
    <w:rsid w:val="000F3768"/>
    <w:rsid w:val="000F5302"/>
    <w:rsid w:val="000F76D6"/>
    <w:rsid w:val="000F7DF9"/>
    <w:rsid w:val="001040D6"/>
    <w:rsid w:val="001045CB"/>
    <w:rsid w:val="001155BB"/>
    <w:rsid w:val="00121F8E"/>
    <w:rsid w:val="0012620F"/>
    <w:rsid w:val="001305DE"/>
    <w:rsid w:val="00150835"/>
    <w:rsid w:val="001529FB"/>
    <w:rsid w:val="00156790"/>
    <w:rsid w:val="0016218E"/>
    <w:rsid w:val="00165FA6"/>
    <w:rsid w:val="00166716"/>
    <w:rsid w:val="00166886"/>
    <w:rsid w:val="00170309"/>
    <w:rsid w:val="00176717"/>
    <w:rsid w:val="00177DB6"/>
    <w:rsid w:val="00182EFC"/>
    <w:rsid w:val="0018762C"/>
    <w:rsid w:val="00192820"/>
    <w:rsid w:val="00192B8F"/>
    <w:rsid w:val="001A0B19"/>
    <w:rsid w:val="001A17CF"/>
    <w:rsid w:val="001A5DEF"/>
    <w:rsid w:val="001A7324"/>
    <w:rsid w:val="001C2E87"/>
    <w:rsid w:val="001C3146"/>
    <w:rsid w:val="001C6A46"/>
    <w:rsid w:val="001D04F2"/>
    <w:rsid w:val="001E1697"/>
    <w:rsid w:val="001E35E7"/>
    <w:rsid w:val="001E63AD"/>
    <w:rsid w:val="001F0642"/>
    <w:rsid w:val="00200466"/>
    <w:rsid w:val="0020450F"/>
    <w:rsid w:val="00206AC0"/>
    <w:rsid w:val="002105AE"/>
    <w:rsid w:val="00216B40"/>
    <w:rsid w:val="00217E85"/>
    <w:rsid w:val="0022769D"/>
    <w:rsid w:val="00233DE7"/>
    <w:rsid w:val="002409E5"/>
    <w:rsid w:val="002468EC"/>
    <w:rsid w:val="00247261"/>
    <w:rsid w:val="002574CA"/>
    <w:rsid w:val="00265ED1"/>
    <w:rsid w:val="002673B5"/>
    <w:rsid w:val="00277EA3"/>
    <w:rsid w:val="002840D6"/>
    <w:rsid w:val="00295AD5"/>
    <w:rsid w:val="002A07DD"/>
    <w:rsid w:val="002A1A06"/>
    <w:rsid w:val="002A26DD"/>
    <w:rsid w:val="002B0BC6"/>
    <w:rsid w:val="002B0D1A"/>
    <w:rsid w:val="002B2A9A"/>
    <w:rsid w:val="002B3C0E"/>
    <w:rsid w:val="002B55E1"/>
    <w:rsid w:val="002C2E1A"/>
    <w:rsid w:val="002C3A3D"/>
    <w:rsid w:val="002C41BB"/>
    <w:rsid w:val="002D4911"/>
    <w:rsid w:val="002D675D"/>
    <w:rsid w:val="002E1A76"/>
    <w:rsid w:val="002E6DC2"/>
    <w:rsid w:val="002F0807"/>
    <w:rsid w:val="002F3659"/>
    <w:rsid w:val="002F3A90"/>
    <w:rsid w:val="00301E51"/>
    <w:rsid w:val="003020C1"/>
    <w:rsid w:val="00306776"/>
    <w:rsid w:val="003134B5"/>
    <w:rsid w:val="00313D60"/>
    <w:rsid w:val="00317975"/>
    <w:rsid w:val="0032051E"/>
    <w:rsid w:val="00322108"/>
    <w:rsid w:val="0032254E"/>
    <w:rsid w:val="00323E55"/>
    <w:rsid w:val="00325C9F"/>
    <w:rsid w:val="00326DF1"/>
    <w:rsid w:val="003319B6"/>
    <w:rsid w:val="00333181"/>
    <w:rsid w:val="0033434B"/>
    <w:rsid w:val="00334902"/>
    <w:rsid w:val="00334CE6"/>
    <w:rsid w:val="003554F1"/>
    <w:rsid w:val="00365BF8"/>
    <w:rsid w:val="00373190"/>
    <w:rsid w:val="0037640B"/>
    <w:rsid w:val="0038280B"/>
    <w:rsid w:val="00382EAD"/>
    <w:rsid w:val="003A6831"/>
    <w:rsid w:val="003E1533"/>
    <w:rsid w:val="003E3B1D"/>
    <w:rsid w:val="003F10B4"/>
    <w:rsid w:val="0040027D"/>
    <w:rsid w:val="00416337"/>
    <w:rsid w:val="00421256"/>
    <w:rsid w:val="0042664C"/>
    <w:rsid w:val="00430147"/>
    <w:rsid w:val="00432566"/>
    <w:rsid w:val="004331D1"/>
    <w:rsid w:val="00436C14"/>
    <w:rsid w:val="00436D9D"/>
    <w:rsid w:val="004379B4"/>
    <w:rsid w:val="00440C5D"/>
    <w:rsid w:val="004422A1"/>
    <w:rsid w:val="00446C8B"/>
    <w:rsid w:val="004474F1"/>
    <w:rsid w:val="004537BF"/>
    <w:rsid w:val="00462968"/>
    <w:rsid w:val="00462B40"/>
    <w:rsid w:val="0046711F"/>
    <w:rsid w:val="00473C00"/>
    <w:rsid w:val="004957B4"/>
    <w:rsid w:val="004A5133"/>
    <w:rsid w:val="004B299A"/>
    <w:rsid w:val="004B58A1"/>
    <w:rsid w:val="004C2C4F"/>
    <w:rsid w:val="004C3562"/>
    <w:rsid w:val="004C3689"/>
    <w:rsid w:val="004C5E55"/>
    <w:rsid w:val="004D64E4"/>
    <w:rsid w:val="004F09E5"/>
    <w:rsid w:val="004F0AE2"/>
    <w:rsid w:val="004F2790"/>
    <w:rsid w:val="004F6C74"/>
    <w:rsid w:val="00512F18"/>
    <w:rsid w:val="005149DE"/>
    <w:rsid w:val="00516B23"/>
    <w:rsid w:val="00523B74"/>
    <w:rsid w:val="00531352"/>
    <w:rsid w:val="005336DD"/>
    <w:rsid w:val="0054483D"/>
    <w:rsid w:val="00546B7C"/>
    <w:rsid w:val="005553D3"/>
    <w:rsid w:val="00556AF6"/>
    <w:rsid w:val="00566903"/>
    <w:rsid w:val="005673D5"/>
    <w:rsid w:val="00567FEB"/>
    <w:rsid w:val="005730F7"/>
    <w:rsid w:val="005740C8"/>
    <w:rsid w:val="00577999"/>
    <w:rsid w:val="00585844"/>
    <w:rsid w:val="00595642"/>
    <w:rsid w:val="005A4B14"/>
    <w:rsid w:val="005B5A8B"/>
    <w:rsid w:val="005B5EEF"/>
    <w:rsid w:val="005C3BDA"/>
    <w:rsid w:val="005C4CB0"/>
    <w:rsid w:val="005E51C6"/>
    <w:rsid w:val="006004CB"/>
    <w:rsid w:val="00604AD4"/>
    <w:rsid w:val="0060756B"/>
    <w:rsid w:val="00612968"/>
    <w:rsid w:val="00615C3C"/>
    <w:rsid w:val="00616F86"/>
    <w:rsid w:val="00620439"/>
    <w:rsid w:val="0062087B"/>
    <w:rsid w:val="006305F4"/>
    <w:rsid w:val="00636BE1"/>
    <w:rsid w:val="0064589A"/>
    <w:rsid w:val="00646872"/>
    <w:rsid w:val="006472D3"/>
    <w:rsid w:val="006546DF"/>
    <w:rsid w:val="00655417"/>
    <w:rsid w:val="00662D68"/>
    <w:rsid w:val="00673E62"/>
    <w:rsid w:val="00681747"/>
    <w:rsid w:val="00691883"/>
    <w:rsid w:val="006933A4"/>
    <w:rsid w:val="00694586"/>
    <w:rsid w:val="006A0D9C"/>
    <w:rsid w:val="006A69C4"/>
    <w:rsid w:val="006A7815"/>
    <w:rsid w:val="006B279A"/>
    <w:rsid w:val="006B4142"/>
    <w:rsid w:val="006D0715"/>
    <w:rsid w:val="006D3CF3"/>
    <w:rsid w:val="006D7401"/>
    <w:rsid w:val="006E746C"/>
    <w:rsid w:val="006F4C1D"/>
    <w:rsid w:val="0071330C"/>
    <w:rsid w:val="00713D3E"/>
    <w:rsid w:val="00730EAA"/>
    <w:rsid w:val="00741B2D"/>
    <w:rsid w:val="00747B7E"/>
    <w:rsid w:val="0076114D"/>
    <w:rsid w:val="00763F0E"/>
    <w:rsid w:val="00770850"/>
    <w:rsid w:val="0077101F"/>
    <w:rsid w:val="00773CD7"/>
    <w:rsid w:val="00785E35"/>
    <w:rsid w:val="00790406"/>
    <w:rsid w:val="0079654F"/>
    <w:rsid w:val="007A048D"/>
    <w:rsid w:val="007C0A8F"/>
    <w:rsid w:val="007C747E"/>
    <w:rsid w:val="007D21E7"/>
    <w:rsid w:val="007D22DB"/>
    <w:rsid w:val="007E040D"/>
    <w:rsid w:val="007E0D63"/>
    <w:rsid w:val="007E16E9"/>
    <w:rsid w:val="007E3265"/>
    <w:rsid w:val="007E67F4"/>
    <w:rsid w:val="007F3B45"/>
    <w:rsid w:val="00806689"/>
    <w:rsid w:val="0081553A"/>
    <w:rsid w:val="008220CC"/>
    <w:rsid w:val="0082259C"/>
    <w:rsid w:val="008235C4"/>
    <w:rsid w:val="00833ECC"/>
    <w:rsid w:val="008350C5"/>
    <w:rsid w:val="0084046F"/>
    <w:rsid w:val="008463D1"/>
    <w:rsid w:val="00860635"/>
    <w:rsid w:val="00864614"/>
    <w:rsid w:val="00864F81"/>
    <w:rsid w:val="008650F8"/>
    <w:rsid w:val="00890373"/>
    <w:rsid w:val="00892371"/>
    <w:rsid w:val="00892462"/>
    <w:rsid w:val="00895913"/>
    <w:rsid w:val="00895D99"/>
    <w:rsid w:val="00897E17"/>
    <w:rsid w:val="008A7CA8"/>
    <w:rsid w:val="008B2B06"/>
    <w:rsid w:val="008B596E"/>
    <w:rsid w:val="008C05DD"/>
    <w:rsid w:val="008C0EBD"/>
    <w:rsid w:val="008D4F14"/>
    <w:rsid w:val="008D5209"/>
    <w:rsid w:val="008E0F94"/>
    <w:rsid w:val="008E49FE"/>
    <w:rsid w:val="00900D0B"/>
    <w:rsid w:val="009279A7"/>
    <w:rsid w:val="00933AC6"/>
    <w:rsid w:val="00937FBA"/>
    <w:rsid w:val="00940DB1"/>
    <w:rsid w:val="00941D81"/>
    <w:rsid w:val="0094427B"/>
    <w:rsid w:val="00944725"/>
    <w:rsid w:val="00946678"/>
    <w:rsid w:val="009625F1"/>
    <w:rsid w:val="00984462"/>
    <w:rsid w:val="009A7224"/>
    <w:rsid w:val="009B6C49"/>
    <w:rsid w:val="009C00FE"/>
    <w:rsid w:val="009C1E3E"/>
    <w:rsid w:val="009C4E81"/>
    <w:rsid w:val="009F0411"/>
    <w:rsid w:val="009F2677"/>
    <w:rsid w:val="00A00519"/>
    <w:rsid w:val="00A00D34"/>
    <w:rsid w:val="00A0306A"/>
    <w:rsid w:val="00A0584A"/>
    <w:rsid w:val="00A1339F"/>
    <w:rsid w:val="00A22A53"/>
    <w:rsid w:val="00A24AD3"/>
    <w:rsid w:val="00A25814"/>
    <w:rsid w:val="00A42EF5"/>
    <w:rsid w:val="00A50008"/>
    <w:rsid w:val="00A5582B"/>
    <w:rsid w:val="00A57B47"/>
    <w:rsid w:val="00A60A39"/>
    <w:rsid w:val="00A66554"/>
    <w:rsid w:val="00A72C87"/>
    <w:rsid w:val="00A748E9"/>
    <w:rsid w:val="00A87A8C"/>
    <w:rsid w:val="00A93B39"/>
    <w:rsid w:val="00AB0771"/>
    <w:rsid w:val="00AB1951"/>
    <w:rsid w:val="00AB1989"/>
    <w:rsid w:val="00AD33E0"/>
    <w:rsid w:val="00AD36F1"/>
    <w:rsid w:val="00AF5491"/>
    <w:rsid w:val="00B22F3D"/>
    <w:rsid w:val="00B33D08"/>
    <w:rsid w:val="00B345C2"/>
    <w:rsid w:val="00B3470C"/>
    <w:rsid w:val="00B35126"/>
    <w:rsid w:val="00B415E7"/>
    <w:rsid w:val="00B424B8"/>
    <w:rsid w:val="00B47A1A"/>
    <w:rsid w:val="00B522D2"/>
    <w:rsid w:val="00B546B4"/>
    <w:rsid w:val="00B56181"/>
    <w:rsid w:val="00B57EC2"/>
    <w:rsid w:val="00B62049"/>
    <w:rsid w:val="00B71471"/>
    <w:rsid w:val="00B77B8C"/>
    <w:rsid w:val="00B801BD"/>
    <w:rsid w:val="00B91305"/>
    <w:rsid w:val="00B91FC4"/>
    <w:rsid w:val="00B960C6"/>
    <w:rsid w:val="00BA79DA"/>
    <w:rsid w:val="00BB0C5C"/>
    <w:rsid w:val="00BB779E"/>
    <w:rsid w:val="00BB7A3B"/>
    <w:rsid w:val="00BC5F0C"/>
    <w:rsid w:val="00BE60F3"/>
    <w:rsid w:val="00BF4F12"/>
    <w:rsid w:val="00C063A0"/>
    <w:rsid w:val="00C06E20"/>
    <w:rsid w:val="00C2228E"/>
    <w:rsid w:val="00C26560"/>
    <w:rsid w:val="00C47F6D"/>
    <w:rsid w:val="00C601D7"/>
    <w:rsid w:val="00C6645B"/>
    <w:rsid w:val="00C72C47"/>
    <w:rsid w:val="00C74728"/>
    <w:rsid w:val="00C747D5"/>
    <w:rsid w:val="00CA3D15"/>
    <w:rsid w:val="00CB46AD"/>
    <w:rsid w:val="00CB648D"/>
    <w:rsid w:val="00CB7C0B"/>
    <w:rsid w:val="00CB7C19"/>
    <w:rsid w:val="00CC15AD"/>
    <w:rsid w:val="00CD4E9C"/>
    <w:rsid w:val="00CD6F17"/>
    <w:rsid w:val="00CD6F32"/>
    <w:rsid w:val="00CE2E1A"/>
    <w:rsid w:val="00CF764D"/>
    <w:rsid w:val="00D26EF2"/>
    <w:rsid w:val="00D321AB"/>
    <w:rsid w:val="00D341AC"/>
    <w:rsid w:val="00D4198E"/>
    <w:rsid w:val="00D50461"/>
    <w:rsid w:val="00D5282C"/>
    <w:rsid w:val="00D535E3"/>
    <w:rsid w:val="00D55254"/>
    <w:rsid w:val="00D61EF2"/>
    <w:rsid w:val="00D706C5"/>
    <w:rsid w:val="00D73647"/>
    <w:rsid w:val="00D82213"/>
    <w:rsid w:val="00D8253F"/>
    <w:rsid w:val="00D82E77"/>
    <w:rsid w:val="00D87FBA"/>
    <w:rsid w:val="00D901EF"/>
    <w:rsid w:val="00DB23C8"/>
    <w:rsid w:val="00DB5C64"/>
    <w:rsid w:val="00DC13C8"/>
    <w:rsid w:val="00DC1688"/>
    <w:rsid w:val="00DC286F"/>
    <w:rsid w:val="00DD1335"/>
    <w:rsid w:val="00DD7790"/>
    <w:rsid w:val="00DF3785"/>
    <w:rsid w:val="00DF7487"/>
    <w:rsid w:val="00E10B47"/>
    <w:rsid w:val="00E14E60"/>
    <w:rsid w:val="00E16F9B"/>
    <w:rsid w:val="00E223AB"/>
    <w:rsid w:val="00E225EE"/>
    <w:rsid w:val="00E400F0"/>
    <w:rsid w:val="00E41F21"/>
    <w:rsid w:val="00E43D7C"/>
    <w:rsid w:val="00E4488B"/>
    <w:rsid w:val="00E52E13"/>
    <w:rsid w:val="00E66A48"/>
    <w:rsid w:val="00E74C33"/>
    <w:rsid w:val="00E760DE"/>
    <w:rsid w:val="00E7724F"/>
    <w:rsid w:val="00E77C23"/>
    <w:rsid w:val="00E83A86"/>
    <w:rsid w:val="00E949FA"/>
    <w:rsid w:val="00E97E57"/>
    <w:rsid w:val="00EA0069"/>
    <w:rsid w:val="00EA0D0A"/>
    <w:rsid w:val="00EA782A"/>
    <w:rsid w:val="00EB00A0"/>
    <w:rsid w:val="00EB072A"/>
    <w:rsid w:val="00EB48D4"/>
    <w:rsid w:val="00EB67CC"/>
    <w:rsid w:val="00EC19CD"/>
    <w:rsid w:val="00EC1D6C"/>
    <w:rsid w:val="00EC31B8"/>
    <w:rsid w:val="00EC6FFD"/>
    <w:rsid w:val="00ED0E0D"/>
    <w:rsid w:val="00ED6803"/>
    <w:rsid w:val="00EE1BB4"/>
    <w:rsid w:val="00EE569F"/>
    <w:rsid w:val="00EE6751"/>
    <w:rsid w:val="00EF6534"/>
    <w:rsid w:val="00EF6FDF"/>
    <w:rsid w:val="00F01B2D"/>
    <w:rsid w:val="00F03F51"/>
    <w:rsid w:val="00F04D11"/>
    <w:rsid w:val="00F05CF1"/>
    <w:rsid w:val="00F10FBA"/>
    <w:rsid w:val="00F121FE"/>
    <w:rsid w:val="00F15823"/>
    <w:rsid w:val="00F15C6C"/>
    <w:rsid w:val="00F23B93"/>
    <w:rsid w:val="00F31794"/>
    <w:rsid w:val="00F3347D"/>
    <w:rsid w:val="00F33DA6"/>
    <w:rsid w:val="00F37A40"/>
    <w:rsid w:val="00F45643"/>
    <w:rsid w:val="00F45E31"/>
    <w:rsid w:val="00F56CAB"/>
    <w:rsid w:val="00F63157"/>
    <w:rsid w:val="00F64739"/>
    <w:rsid w:val="00F70374"/>
    <w:rsid w:val="00F753C8"/>
    <w:rsid w:val="00FA015F"/>
    <w:rsid w:val="00FA4304"/>
    <w:rsid w:val="00FB1B4F"/>
    <w:rsid w:val="00FB3C15"/>
    <w:rsid w:val="00FB5B1C"/>
    <w:rsid w:val="00FC2885"/>
    <w:rsid w:val="00FC2FEC"/>
    <w:rsid w:val="00FE2415"/>
    <w:rsid w:val="00FE4A98"/>
    <w:rsid w:val="00FF3E3C"/>
    <w:rsid w:val="00FF49FB"/>
    <w:rsid w:val="00FF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1C44B"/>
  <w15:chartTrackingRefBased/>
  <w15:docId w15:val="{1E2B9189-BA9F-4C40-BFC6-C3A803E01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533"/>
    <w:rPr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99"/>
    <w:qFormat/>
    <w:rsid w:val="003E1533"/>
    <w:pPr>
      <w:ind w:left="720"/>
      <w:contextualSpacing/>
    </w:pPr>
  </w:style>
  <w:style w:type="character" w:customStyle="1" w:styleId="a4">
    <w:name w:val="פיסקת רשימה תו"/>
    <w:basedOn w:val="a0"/>
    <w:link w:val="a3"/>
    <w:uiPriority w:val="99"/>
    <w:rsid w:val="003E1533"/>
    <w:rPr>
      <w:lang w:bidi="he-IL"/>
    </w:rPr>
  </w:style>
  <w:style w:type="paragraph" w:styleId="a5">
    <w:name w:val="Revision"/>
    <w:hidden/>
    <w:uiPriority w:val="99"/>
    <w:semiHidden/>
    <w:rsid w:val="00941D81"/>
    <w:pPr>
      <w:spacing w:after="0" w:line="240" w:lineRule="auto"/>
    </w:pPr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7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Jasper Bangcal Pasiolan</dc:creator>
  <cp:keywords/>
  <dc:description/>
  <cp:lastModifiedBy>yehuda zadik</cp:lastModifiedBy>
  <cp:revision>2</cp:revision>
  <dcterms:created xsi:type="dcterms:W3CDTF">2024-07-04T07:32:00Z</dcterms:created>
  <dcterms:modified xsi:type="dcterms:W3CDTF">2024-07-04T07:32:00Z</dcterms:modified>
</cp:coreProperties>
</file>